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05411" w14:textId="77777777" w:rsidR="007A7F1D" w:rsidRDefault="007A7F1D" w:rsidP="007A7F1D">
      <w:pPr>
        <w:pStyle w:val="NoSpacing"/>
        <w:rPr>
          <w:b/>
          <w:bCs/>
        </w:rPr>
      </w:pPr>
      <w:bookmarkStart w:id="0" w:name="_Toc100656819"/>
      <w:r>
        <w:rPr>
          <w:b/>
          <w:bCs/>
        </w:rPr>
        <w:t>S4 APPENDIX: CODEBOOK</w:t>
      </w:r>
      <w:bookmarkEnd w:id="0"/>
    </w:p>
    <w:p w14:paraId="1635E66C" w14:textId="77777777" w:rsidR="007A7F1D" w:rsidRDefault="007A7F1D" w:rsidP="007A7F1D">
      <w:pPr>
        <w:pStyle w:val="NoSpacing"/>
        <w:rPr>
          <w:rFonts w:eastAsiaTheme="majorEastAsia" w:cstheme="majorBidi"/>
          <w:sz w:val="20"/>
          <w:szCs w:val="32"/>
        </w:rPr>
      </w:pPr>
    </w:p>
    <w:tbl>
      <w:tblPr>
        <w:tblStyle w:val="TableGridLight"/>
        <w:tblW w:w="7470" w:type="dxa"/>
        <w:tblInd w:w="355" w:type="dxa"/>
        <w:tblLook w:val="04A0" w:firstRow="1" w:lastRow="0" w:firstColumn="1" w:lastColumn="0" w:noHBand="0" w:noVBand="1"/>
      </w:tblPr>
      <w:tblGrid>
        <w:gridCol w:w="7470"/>
      </w:tblGrid>
      <w:tr w:rsidR="007A7F1D" w14:paraId="13B66344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hideMark/>
          </w:tcPr>
          <w:p w14:paraId="2CD57356" w14:textId="77777777" w:rsidR="007A7F1D" w:rsidRDefault="007A7F1D">
            <w:pPr>
              <w:rPr>
                <w:rFonts w:eastAsia="Times New Roman" w:cstheme="minorBidi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ualitative codes\subcodes</w:t>
            </w:r>
          </w:p>
        </w:tc>
      </w:tr>
      <w:tr w:rsidR="007A7F1D" w14:paraId="57D79640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70AE3F2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ria perceptions</w:t>
            </w:r>
          </w:p>
        </w:tc>
      </w:tr>
      <w:tr w:rsidR="007A7F1D" w14:paraId="556A1B39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4ABFF34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ria perceptions\symptoms of malaria</w:t>
            </w:r>
          </w:p>
        </w:tc>
      </w:tr>
      <w:tr w:rsidR="007A7F1D" w14:paraId="295F3AA5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2A32F6C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ria perceptions\illnesses confused with malaria</w:t>
            </w:r>
          </w:p>
        </w:tc>
      </w:tr>
      <w:tr w:rsidR="007A7F1D" w14:paraId="1AA1622F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59A1CF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ria perceptions\severity of malaria</w:t>
            </w:r>
          </w:p>
        </w:tc>
      </w:tr>
      <w:tr w:rsidR="007A7F1D" w14:paraId="0F7D1DC3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C4072B3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ria perceptions\prevalence of malaria</w:t>
            </w:r>
          </w:p>
        </w:tc>
      </w:tr>
      <w:tr w:rsidR="007A7F1D" w14:paraId="5FDD751E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EB886C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ria perceptions\causes of malaria</w:t>
            </w:r>
          </w:p>
        </w:tc>
      </w:tr>
      <w:tr w:rsidR="007A7F1D" w14:paraId="1634B1E4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E2F097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ria perceptions\malaria and seasonality</w:t>
            </w:r>
          </w:p>
        </w:tc>
      </w:tr>
      <w:tr w:rsidR="007A7F1D" w14:paraId="5669B222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9933EB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ria perceptions\severity of malaria</w:t>
            </w:r>
          </w:p>
        </w:tc>
      </w:tr>
      <w:tr w:rsidR="007A7F1D" w14:paraId="4D94EB50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FE3B49E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ria prevention</w:t>
            </w:r>
          </w:p>
        </w:tc>
      </w:tr>
      <w:tr w:rsidR="007A7F1D" w14:paraId="5336B2A8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51434B3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ision to go the drug shop</w:t>
            </w:r>
          </w:p>
        </w:tc>
      </w:tr>
      <w:tr w:rsidR="007A7F1D" w14:paraId="264EBDDF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470CBFE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ision to go the drug shop\preference over health facility</w:t>
            </w:r>
          </w:p>
        </w:tc>
      </w:tr>
      <w:tr w:rsidR="007A7F1D" w14:paraId="0C45515C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5D6CB62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ision to go the drug shop\shop selection</w:t>
            </w:r>
          </w:p>
        </w:tc>
      </w:tr>
      <w:tr w:rsidR="007A7F1D" w14:paraId="22C01396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4EF955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ision to go the drug shop\discussion with others</w:t>
            </w:r>
          </w:p>
        </w:tc>
      </w:tr>
      <w:tr w:rsidR="007A7F1D" w14:paraId="786E06DC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BC35F0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cision to go the drug shop\length of time</w:t>
            </w:r>
          </w:p>
        </w:tc>
      </w:tr>
      <w:tr w:rsidR="007A7F1D" w14:paraId="0ECD3DBD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0A1B7C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ceptions of drug shops</w:t>
            </w:r>
          </w:p>
        </w:tc>
      </w:tr>
      <w:tr w:rsidR="007A7F1D" w14:paraId="3A7AE753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2C63F64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ceptions of drug shops\role of drug shops</w:t>
            </w:r>
          </w:p>
        </w:tc>
      </w:tr>
      <w:tr w:rsidR="007A7F1D" w14:paraId="326B5B28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0928B5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ceptions of drug shops\reasons people prefer drug shops</w:t>
            </w:r>
          </w:p>
        </w:tc>
      </w:tr>
      <w:tr w:rsidR="007A7F1D" w14:paraId="7838534E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B94D83C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allenges with drug shops</w:t>
            </w:r>
          </w:p>
        </w:tc>
      </w:tr>
      <w:tr w:rsidR="007A7F1D" w14:paraId="01EDAF93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E0CB8D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allenges with drug shops\no RDTs</w:t>
            </w:r>
          </w:p>
        </w:tc>
      </w:tr>
      <w:tr w:rsidR="007A7F1D" w14:paraId="2F478ABF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755B98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allenges with drug shops\enforcement and licensing</w:t>
            </w:r>
          </w:p>
        </w:tc>
      </w:tr>
      <w:tr w:rsidR="007A7F1D" w14:paraId="06C25667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A29887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allenges with drug shops\unqualified vendors</w:t>
            </w:r>
          </w:p>
        </w:tc>
      </w:tr>
      <w:tr w:rsidR="007A7F1D" w14:paraId="12B24C70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8795B59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allenges with drug shops\expired medications</w:t>
            </w:r>
          </w:p>
        </w:tc>
      </w:tr>
      <w:tr w:rsidR="007A7F1D" w14:paraId="58EED911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D2B15C4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allenges with drug shops\improper storage</w:t>
            </w:r>
          </w:p>
        </w:tc>
      </w:tr>
      <w:tr w:rsidR="007A7F1D" w14:paraId="4BF97DEE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0A4B59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DT perceptions</w:t>
            </w:r>
          </w:p>
        </w:tc>
      </w:tr>
      <w:tr w:rsidR="007A7F1D" w14:paraId="4DC3CEE1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61032E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DT perceptions\positive</w:t>
            </w:r>
          </w:p>
        </w:tc>
      </w:tr>
      <w:tr w:rsidR="007A7F1D" w14:paraId="37F88150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BE47F67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DT perceptions\negative</w:t>
            </w:r>
          </w:p>
        </w:tc>
      </w:tr>
      <w:tr w:rsidR="007A7F1D" w14:paraId="4A5681F8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85AD4F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DT perceptions\necessary</w:t>
            </w:r>
          </w:p>
        </w:tc>
      </w:tr>
      <w:tr w:rsidR="007A7F1D" w14:paraId="657FA544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3C4F1DD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DT perceptions\accurate</w:t>
            </w:r>
          </w:p>
        </w:tc>
      </w:tr>
      <w:tr w:rsidR="007A7F1D" w14:paraId="6B1C2617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CF416D0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asons vendors began selling RDTs</w:t>
            </w:r>
          </w:p>
        </w:tc>
      </w:tr>
      <w:tr w:rsidR="007A7F1D" w14:paraId="1B8E86F1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1EE3C5D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ining on the use of RDTs</w:t>
            </w:r>
          </w:p>
        </w:tc>
      </w:tr>
      <w:tr w:rsidR="007A7F1D" w14:paraId="11B614EF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DB8625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mfort using RDTs</w:t>
            </w:r>
          </w:p>
        </w:tc>
      </w:tr>
      <w:tr w:rsidR="007A7F1D" w14:paraId="6ECAF1FF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14DBFFC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allenges using RDTs</w:t>
            </w:r>
          </w:p>
        </w:tc>
      </w:tr>
      <w:tr w:rsidR="007A7F1D" w14:paraId="368E86BF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B2C077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ust in RDTs</w:t>
            </w:r>
          </w:p>
        </w:tc>
      </w:tr>
      <w:tr w:rsidR="007A7F1D" w14:paraId="2B05A154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D42E6C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ient and vendor interactions</w:t>
            </w:r>
          </w:p>
        </w:tc>
      </w:tr>
      <w:tr w:rsidR="007A7F1D" w14:paraId="46636333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20AE0EB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ient and vendor interactions\symptoms</w:t>
            </w:r>
          </w:p>
        </w:tc>
      </w:tr>
      <w:tr w:rsidR="007A7F1D" w14:paraId="7C57F4B7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DE16E78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ient and vendor interactions\RDT discussion</w:t>
            </w:r>
          </w:p>
        </w:tc>
      </w:tr>
      <w:tr w:rsidR="007A7F1D" w14:paraId="1458E39A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5540BE3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rals</w:t>
            </w:r>
          </w:p>
        </w:tc>
      </w:tr>
      <w:tr w:rsidR="007A7F1D" w14:paraId="3D49A3EF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1204025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DT use</w:t>
            </w:r>
          </w:p>
        </w:tc>
      </w:tr>
      <w:tr w:rsidR="007A7F1D" w14:paraId="4B72085F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22CF28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DT use\Reasons for getting an RDT</w:t>
            </w:r>
          </w:p>
        </w:tc>
      </w:tr>
      <w:tr w:rsidR="007A7F1D" w14:paraId="60A511D6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B8125B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DT use\Reasons for NOT getting an RDT</w:t>
            </w:r>
          </w:p>
        </w:tc>
      </w:tr>
      <w:tr w:rsidR="007A7F1D" w14:paraId="1544095F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7AA246C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>Positive RDT at shop</w:t>
            </w:r>
          </w:p>
        </w:tc>
      </w:tr>
      <w:tr w:rsidR="007A7F1D" w14:paraId="179C9E8D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283596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 RDT at shop\vendor explanation</w:t>
            </w:r>
          </w:p>
        </w:tc>
      </w:tr>
      <w:tr w:rsidR="007A7F1D" w14:paraId="094B2DE9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7B3FCA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 RDT at shop\reaction</w:t>
            </w:r>
          </w:p>
        </w:tc>
      </w:tr>
      <w:tr w:rsidR="007A7F1D" w14:paraId="6A4546A0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42CEB22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 RDT at shop\medication</w:t>
            </w:r>
          </w:p>
        </w:tc>
      </w:tr>
      <w:tr w:rsidR="007A7F1D" w14:paraId="3EF926C3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B348B4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 RDT at shop</w:t>
            </w:r>
          </w:p>
        </w:tc>
      </w:tr>
      <w:tr w:rsidR="007A7F1D" w14:paraId="769FAFAC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50ECF7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 RDT at shop\vendor explanation</w:t>
            </w:r>
          </w:p>
        </w:tc>
      </w:tr>
      <w:tr w:rsidR="007A7F1D" w14:paraId="4E9CB011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2341B5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 RDT at shop\reaction</w:t>
            </w:r>
          </w:p>
        </w:tc>
      </w:tr>
      <w:tr w:rsidR="007A7F1D" w14:paraId="72E1A50A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C1B6AEB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 RDT at shop\medication</w:t>
            </w:r>
          </w:p>
        </w:tc>
      </w:tr>
      <w:tr w:rsidR="007A7F1D" w14:paraId="7B635231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5857195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 RDT</w:t>
            </w:r>
          </w:p>
        </w:tc>
      </w:tr>
      <w:tr w:rsidR="007A7F1D" w14:paraId="59932BB2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C5525AD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 RDT\medication</w:t>
            </w:r>
          </w:p>
        </w:tc>
      </w:tr>
      <w:tr w:rsidR="007A7F1D" w14:paraId="6AD6078E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00414C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se of RDTs at drug shops</w:t>
            </w:r>
          </w:p>
        </w:tc>
      </w:tr>
      <w:tr w:rsidR="007A7F1D" w14:paraId="2668DA4B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FECB1AC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se of RDTs at drug shops\frequency</w:t>
            </w:r>
          </w:p>
        </w:tc>
      </w:tr>
      <w:tr w:rsidR="007A7F1D" w14:paraId="3B7D19D0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8B3BAD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se of RDTs at drug shops\seasons</w:t>
            </w:r>
          </w:p>
        </w:tc>
      </w:tr>
      <w:tr w:rsidR="007A7F1D" w14:paraId="3BC4C4BC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5422B8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se of RDTs at drug shops\groups</w:t>
            </w:r>
          </w:p>
        </w:tc>
      </w:tr>
      <w:tr w:rsidR="007A7F1D" w14:paraId="7E6DFE1E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6BC3C9D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se of RDTs at drug shops\reasons</w:t>
            </w:r>
          </w:p>
        </w:tc>
      </w:tr>
      <w:tr w:rsidR="007A7F1D" w14:paraId="00F50D21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CBAAFBF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imalarials without an RDT</w:t>
            </w:r>
          </w:p>
        </w:tc>
      </w:tr>
      <w:tr w:rsidR="007A7F1D" w14:paraId="6CD4EF19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4055D30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imalarials without an RDT\groups</w:t>
            </w:r>
          </w:p>
        </w:tc>
      </w:tr>
      <w:tr w:rsidR="007A7F1D" w14:paraId="65D084C3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E596A1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imalarials without an RDT\reasons</w:t>
            </w:r>
          </w:p>
        </w:tc>
      </w:tr>
      <w:tr w:rsidR="007A7F1D" w14:paraId="1BADB4AE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822AB9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imalarials without an RDT\problematic</w:t>
            </w:r>
          </w:p>
        </w:tc>
      </w:tr>
      <w:tr w:rsidR="007A7F1D" w14:paraId="00BBFE89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1F936E6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imalarials without an RDT\suggestions</w:t>
            </w:r>
          </w:p>
        </w:tc>
      </w:tr>
      <w:tr w:rsidR="007A7F1D" w14:paraId="420E81F6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7206D50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ntimalarials without an </w:t>
            </w:r>
            <w:proofErr w:type="gramStart"/>
            <w:r>
              <w:rPr>
                <w:rFonts w:eastAsia="Times New Roman"/>
                <w:sz w:val="20"/>
                <w:szCs w:val="20"/>
              </w:rPr>
              <w:t>RDT\vendor reactions</w:t>
            </w:r>
            <w:proofErr w:type="gramEnd"/>
          </w:p>
        </w:tc>
      </w:tr>
      <w:tr w:rsidR="007A7F1D" w14:paraId="2E22701C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19C8EE3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imalarials after a negative result</w:t>
            </w:r>
          </w:p>
        </w:tc>
      </w:tr>
      <w:tr w:rsidR="007A7F1D" w14:paraId="2B8A4A3E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33AD3F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imalarials after a negative result\groups</w:t>
            </w:r>
          </w:p>
        </w:tc>
      </w:tr>
      <w:tr w:rsidR="007A7F1D" w14:paraId="34D46796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34EE5D7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imalarials after a negative result\reasons</w:t>
            </w:r>
          </w:p>
        </w:tc>
      </w:tr>
      <w:tr w:rsidR="007A7F1D" w14:paraId="56F80B6A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96B058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imalarials after a negative result\problematic</w:t>
            </w:r>
          </w:p>
        </w:tc>
      </w:tr>
      <w:tr w:rsidR="007A7F1D" w14:paraId="5909B7B5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4DACD7C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imalarials after a negative result\suggestions</w:t>
            </w:r>
          </w:p>
        </w:tc>
      </w:tr>
      <w:tr w:rsidR="007A7F1D" w14:paraId="054F3D69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D9744B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imalarials after a negative result\frequency</w:t>
            </w:r>
          </w:p>
        </w:tc>
      </w:tr>
      <w:tr w:rsidR="007A7F1D" w14:paraId="5D9A01C2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BF3A8A8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ntimalarials after a </w:t>
            </w:r>
            <w:proofErr w:type="gramStart"/>
            <w:r>
              <w:rPr>
                <w:rFonts w:eastAsia="Times New Roman"/>
                <w:sz w:val="20"/>
                <w:szCs w:val="20"/>
              </w:rPr>
              <w:t>negative result\vendor reactions</w:t>
            </w:r>
            <w:proofErr w:type="gramEnd"/>
          </w:p>
        </w:tc>
      </w:tr>
      <w:tr w:rsidR="007A7F1D" w14:paraId="22037A1A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424950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timalarials after a negative result\seasonality</w:t>
            </w:r>
          </w:p>
        </w:tc>
      </w:tr>
      <w:tr w:rsidR="007A7F1D" w14:paraId="3288B1ED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6FEA9E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1: Community sensitization</w:t>
            </w:r>
          </w:p>
        </w:tc>
      </w:tr>
      <w:tr w:rsidR="007A7F1D" w14:paraId="4D3DB124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11E94C2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1: Community sensitization\suggested spontaneously</w:t>
            </w:r>
          </w:p>
        </w:tc>
      </w:tr>
      <w:tr w:rsidR="007A7F1D" w14:paraId="64E55644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C183AD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1: Community sensitization\positive</w:t>
            </w:r>
          </w:p>
        </w:tc>
      </w:tr>
      <w:tr w:rsidR="007A7F1D" w14:paraId="152B18E3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2B676A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1: Community sensitization\challenges</w:t>
            </w:r>
          </w:p>
        </w:tc>
      </w:tr>
      <w:tr w:rsidR="007A7F1D" w14:paraId="461451DB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1668BF7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1: Community sensitization\messages</w:t>
            </w:r>
          </w:p>
        </w:tc>
      </w:tr>
      <w:tr w:rsidR="007A7F1D" w14:paraId="35C1DF25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951135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1: Community sensitization\ways to reach people</w:t>
            </w:r>
          </w:p>
        </w:tc>
      </w:tr>
      <w:tr w:rsidR="007A7F1D" w14:paraId="5F9A5220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99A4D74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1: Community sensitization\effective</w:t>
            </w:r>
          </w:p>
        </w:tc>
      </w:tr>
      <w:tr w:rsidR="007A7F1D" w14:paraId="3E495C6B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4D808C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2: Vendor training</w:t>
            </w:r>
          </w:p>
        </w:tc>
      </w:tr>
      <w:tr w:rsidR="007A7F1D" w14:paraId="6FD1CF27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6B3B62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2: Vendor training\suggested spontaneously</w:t>
            </w:r>
          </w:p>
        </w:tc>
      </w:tr>
      <w:tr w:rsidR="007A7F1D" w14:paraId="5DDD20EA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F04FFFB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2: Vendor training\positive</w:t>
            </w:r>
          </w:p>
        </w:tc>
      </w:tr>
      <w:tr w:rsidR="007A7F1D" w14:paraId="6E6C7786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7449DF5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2: Vendor training\challenges</w:t>
            </w:r>
          </w:p>
        </w:tc>
      </w:tr>
      <w:tr w:rsidR="007A7F1D" w14:paraId="6CDC5D8B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32405F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2: Vendor training\topics</w:t>
            </w:r>
          </w:p>
        </w:tc>
      </w:tr>
      <w:tr w:rsidR="007A7F1D" w14:paraId="04228132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CFD7FF3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2: Vendor training\effective</w:t>
            </w:r>
          </w:p>
        </w:tc>
      </w:tr>
      <w:tr w:rsidR="007A7F1D" w14:paraId="68129B61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C30E91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3: Free RDTs</w:t>
            </w:r>
          </w:p>
        </w:tc>
      </w:tr>
      <w:tr w:rsidR="007A7F1D" w14:paraId="1D4C549A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CDFB5C0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>Program 3: Free RDTs\suggested spontaneously</w:t>
            </w:r>
          </w:p>
        </w:tc>
      </w:tr>
      <w:tr w:rsidR="007A7F1D" w14:paraId="51C2AFED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566739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3: Free RDTs\positive</w:t>
            </w:r>
          </w:p>
        </w:tc>
      </w:tr>
      <w:tr w:rsidR="007A7F1D" w14:paraId="28654FF0" w14:textId="77777777" w:rsidTr="007A7F1D">
        <w:trPr>
          <w:trHeight w:val="311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E3F61C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3: Free RDTs\challenges</w:t>
            </w:r>
          </w:p>
        </w:tc>
      </w:tr>
      <w:tr w:rsidR="007A7F1D" w14:paraId="2C3E0E48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1B873C4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3: Free RDTs\effective</w:t>
            </w:r>
          </w:p>
        </w:tc>
      </w:tr>
      <w:tr w:rsidR="007A7F1D" w14:paraId="70024BBC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B69F18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4: Referrals</w:t>
            </w:r>
          </w:p>
        </w:tc>
      </w:tr>
      <w:tr w:rsidR="007A7F1D" w14:paraId="2B369CF0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205A58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4: Referrals\positive</w:t>
            </w:r>
          </w:p>
        </w:tc>
      </w:tr>
      <w:tr w:rsidR="007A7F1D" w14:paraId="5D946A72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92F7B27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4: Referrals\challenges</w:t>
            </w:r>
          </w:p>
        </w:tc>
      </w:tr>
      <w:tr w:rsidR="007A7F1D" w14:paraId="0C194FAC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1C48B1B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4: Referrals\effective</w:t>
            </w:r>
          </w:p>
        </w:tc>
      </w:tr>
      <w:tr w:rsidR="007A7F1D" w14:paraId="4DE94FD3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2122A30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5: Health center improvements</w:t>
            </w:r>
          </w:p>
        </w:tc>
      </w:tr>
      <w:tr w:rsidR="007A7F1D" w14:paraId="7062B4E6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A82A12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5: Health center improvements\positive</w:t>
            </w:r>
          </w:p>
        </w:tc>
      </w:tr>
      <w:tr w:rsidR="007A7F1D" w14:paraId="6FA0915B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C2DCE2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5: Health center improvements\challenges</w:t>
            </w:r>
          </w:p>
        </w:tc>
      </w:tr>
      <w:tr w:rsidR="007A7F1D" w14:paraId="45969D5D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DF5464B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gram 5: Health center improvements\effective</w:t>
            </w:r>
          </w:p>
        </w:tc>
      </w:tr>
      <w:tr w:rsidR="007A7F1D" w14:paraId="63CF2D97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1FC4D6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 program suggestions</w:t>
            </w:r>
          </w:p>
        </w:tc>
      </w:tr>
      <w:tr w:rsidR="007A7F1D" w14:paraId="245FB36B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E14F09F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actions to Aim 1 results</w:t>
            </w:r>
          </w:p>
        </w:tc>
      </w:tr>
      <w:tr w:rsidR="007A7F1D" w14:paraId="7EBF5C57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672D76E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actions to Aim 1 results\most concerning</w:t>
            </w:r>
          </w:p>
        </w:tc>
      </w:tr>
      <w:tr w:rsidR="007A7F1D" w14:paraId="41478AC1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E467D74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actions to Aim 1 results\surprising or not</w:t>
            </w:r>
          </w:p>
        </w:tc>
      </w:tr>
      <w:tr w:rsidR="007A7F1D" w14:paraId="35E29F38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A2F01E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HT or vendor experience</w:t>
            </w:r>
          </w:p>
        </w:tc>
      </w:tr>
      <w:tr w:rsidR="007A7F1D" w14:paraId="542F6956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02E59C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alth or community official role</w:t>
            </w:r>
          </w:p>
        </w:tc>
      </w:tr>
      <w:tr w:rsidR="007A7F1D" w14:paraId="3932AEE7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9E8F603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ceptions on licensing and inspection of drug shops</w:t>
            </w:r>
          </w:p>
        </w:tc>
      </w:tr>
      <w:tr w:rsidR="007A7F1D" w14:paraId="28F463F3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86C9747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alth challenges in the community</w:t>
            </w:r>
          </w:p>
        </w:tc>
      </w:tr>
      <w:tr w:rsidR="007A7F1D" w14:paraId="3984338F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2AB1CFF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vious experience with RDTs</w:t>
            </w:r>
          </w:p>
        </w:tc>
      </w:tr>
      <w:tr w:rsidR="007A7F1D" w14:paraId="5D98E1AC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BAD562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vious experience with RDTs\Reasons for getting an RDT in the past</w:t>
            </w:r>
          </w:p>
        </w:tc>
      </w:tr>
      <w:tr w:rsidR="007A7F1D" w14:paraId="711AA763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1671DA" w14:textId="77777777" w:rsidR="007A7F1D" w:rsidRDefault="007A7F1D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vious experience with RDTs\Reasons for NOT getting an RDT in the past</w:t>
            </w:r>
          </w:p>
        </w:tc>
      </w:tr>
      <w:tr w:rsidR="007A7F1D" w14:paraId="279CBDDB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6947016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vious positive RDTs</w:t>
            </w:r>
          </w:p>
        </w:tc>
      </w:tr>
      <w:tr w:rsidR="007A7F1D" w14:paraId="14BD551A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32C476F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vious negative RDTs</w:t>
            </w:r>
          </w:p>
        </w:tc>
      </w:tr>
      <w:tr w:rsidR="007A7F1D" w14:paraId="657A5E83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768FE0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inal comments</w:t>
            </w:r>
          </w:p>
        </w:tc>
      </w:tr>
      <w:tr w:rsidR="007A7F1D" w14:paraId="7199C89E" w14:textId="77777777" w:rsidTr="007A7F1D">
        <w:trPr>
          <w:trHeight w:val="288"/>
        </w:trPr>
        <w:tc>
          <w:tcPr>
            <w:tcW w:w="74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288B523" w14:textId="77777777" w:rsidR="007A7F1D" w:rsidRDefault="007A7F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ood quotes</w:t>
            </w:r>
          </w:p>
        </w:tc>
      </w:tr>
    </w:tbl>
    <w:p w14:paraId="33B24B7D" w14:textId="77777777" w:rsidR="007A7F1D" w:rsidRDefault="007A7F1D" w:rsidP="007A7F1D">
      <w:pPr>
        <w:rPr>
          <w:rFonts w:cstheme="minorBidi"/>
        </w:rPr>
      </w:pPr>
    </w:p>
    <w:p w14:paraId="0C286100" w14:textId="5A40112F" w:rsidR="00A34C96" w:rsidRPr="00564198" w:rsidRDefault="00A34C96" w:rsidP="00A34C96">
      <w:pPr>
        <w:ind w:left="360"/>
        <w:jc w:val="both"/>
        <w:rPr>
          <w:sz w:val="20"/>
          <w:szCs w:val="20"/>
        </w:rPr>
      </w:pPr>
    </w:p>
    <w:p w14:paraId="2ECF6A06" w14:textId="77777777" w:rsidR="0035152B" w:rsidRDefault="0035152B"/>
    <w:sectPr w:rsidR="0035152B" w:rsidSect="00383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5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C53D7"/>
    <w:multiLevelType w:val="hybridMultilevel"/>
    <w:tmpl w:val="C436D29E"/>
    <w:lvl w:ilvl="0" w:tplc="7EFAD3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01EEE"/>
    <w:multiLevelType w:val="hybridMultilevel"/>
    <w:tmpl w:val="A4B8B9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8010FA"/>
    <w:multiLevelType w:val="hybridMultilevel"/>
    <w:tmpl w:val="E576A6E4"/>
    <w:lvl w:ilvl="0" w:tplc="D1DEC2B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1D7A3B"/>
    <w:multiLevelType w:val="hybridMultilevel"/>
    <w:tmpl w:val="2840A6EE"/>
    <w:lvl w:ilvl="0" w:tplc="43744908">
      <w:start w:val="12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AB243B"/>
    <w:multiLevelType w:val="hybridMultilevel"/>
    <w:tmpl w:val="306AAB90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B5005F"/>
    <w:multiLevelType w:val="hybridMultilevel"/>
    <w:tmpl w:val="A6EE8B5E"/>
    <w:lvl w:ilvl="0" w:tplc="7EFAD3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7842FB"/>
    <w:multiLevelType w:val="hybridMultilevel"/>
    <w:tmpl w:val="075001B8"/>
    <w:lvl w:ilvl="0" w:tplc="FF1C6B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FD7F97"/>
    <w:multiLevelType w:val="hybridMultilevel"/>
    <w:tmpl w:val="D74E4E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35445429">
    <w:abstractNumId w:val="7"/>
  </w:num>
  <w:num w:numId="2" w16cid:durableId="104809402">
    <w:abstractNumId w:val="4"/>
  </w:num>
  <w:num w:numId="3" w16cid:durableId="851064388">
    <w:abstractNumId w:val="5"/>
  </w:num>
  <w:num w:numId="4" w16cid:durableId="111412416">
    <w:abstractNumId w:val="0"/>
  </w:num>
  <w:num w:numId="5" w16cid:durableId="1223252697">
    <w:abstractNumId w:val="3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1107733">
    <w:abstractNumId w:val="6"/>
  </w:num>
  <w:num w:numId="7" w16cid:durableId="765271556">
    <w:abstractNumId w:val="2"/>
  </w:num>
  <w:num w:numId="8" w16cid:durableId="28254533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C96"/>
    <w:rsid w:val="002A28EB"/>
    <w:rsid w:val="0035152B"/>
    <w:rsid w:val="00383569"/>
    <w:rsid w:val="00383865"/>
    <w:rsid w:val="007A7F1D"/>
    <w:rsid w:val="00A3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C4928"/>
  <w15:chartTrackingRefBased/>
  <w15:docId w15:val="{616DBD3B-1520-42BC-A891-CB89995E6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C96"/>
    <w:pPr>
      <w:ind w:left="720"/>
      <w:contextualSpacing/>
    </w:pPr>
  </w:style>
  <w:style w:type="paragraph" w:styleId="NoSpacing">
    <w:name w:val="No Spacing"/>
    <w:uiPriority w:val="1"/>
    <w:qFormat/>
    <w:rsid w:val="00383569"/>
    <w:rPr>
      <w:rFonts w:cstheme="minorBidi"/>
    </w:rPr>
  </w:style>
  <w:style w:type="paragraph" w:customStyle="1" w:styleId="Default">
    <w:name w:val="Default"/>
    <w:rsid w:val="00383569"/>
    <w:pPr>
      <w:autoSpaceDE w:val="0"/>
      <w:autoSpaceDN w:val="0"/>
      <w:adjustRightInd w:val="0"/>
    </w:pPr>
    <w:rPr>
      <w:rFonts w:ascii="5" w:hAnsi="5" w:cs="5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7A7F1D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2A2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2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us, Victoria</dc:creator>
  <cp:keywords/>
  <dc:description/>
  <cp:lastModifiedBy>Shelus, Victoria</cp:lastModifiedBy>
  <cp:revision>3</cp:revision>
  <dcterms:created xsi:type="dcterms:W3CDTF">2022-06-17T16:13:00Z</dcterms:created>
  <dcterms:modified xsi:type="dcterms:W3CDTF">2022-10-07T20:52:00Z</dcterms:modified>
</cp:coreProperties>
</file>